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A4558" w14:textId="7BCBFC67" w:rsidR="001B56D5" w:rsidRPr="001B56D5" w:rsidRDefault="001B56D5" w:rsidP="001B56D5">
      <w:pPr>
        <w:rPr>
          <w:rFonts w:ascii="Arial" w:hAnsi="Arial" w:cs="Arial"/>
          <w:b/>
          <w:bCs/>
          <w:sz w:val="22"/>
          <w:szCs w:val="22"/>
          <w:vertAlign w:val="superscript"/>
        </w:rPr>
      </w:pPr>
      <w:bookmarkStart w:id="0" w:name="_GoBack"/>
      <w:bookmarkEnd w:id="0"/>
      <w:r w:rsidRPr="001B56D5">
        <w:rPr>
          <w:rFonts w:ascii="Arial" w:hAnsi="Arial" w:cs="Arial"/>
          <w:b/>
          <w:bCs/>
          <w:sz w:val="22"/>
          <w:szCs w:val="22"/>
        </w:rPr>
        <w:t xml:space="preserve">Supplementary Table 1. </w:t>
      </w:r>
      <w:r w:rsidRPr="001B56D5">
        <w:rPr>
          <w:rFonts w:ascii="Arial" w:hAnsi="Arial" w:cs="Arial"/>
          <w:bCs/>
          <w:color w:val="000000" w:themeColor="text1"/>
          <w:sz w:val="22"/>
          <w:szCs w:val="22"/>
        </w:rPr>
        <w:t xml:space="preserve">Characteristics of children 1-11 months old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at </w:t>
      </w:r>
      <w:r w:rsidRPr="001B56D5">
        <w:rPr>
          <w:rFonts w:ascii="Arial" w:hAnsi="Arial" w:cs="Arial"/>
          <w:bCs/>
          <w:color w:val="000000" w:themeColor="text1"/>
          <w:sz w:val="22"/>
          <w:szCs w:val="22"/>
        </w:rPr>
        <w:t xml:space="preserve">the time of entry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among included versus excluded children</w:t>
      </w:r>
      <w:r w:rsidRPr="001B56D5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1</w:t>
      </w:r>
    </w:p>
    <w:p w14:paraId="5252F80A" w14:textId="77777777" w:rsidR="001B56D5" w:rsidRPr="001B56D5" w:rsidRDefault="001B56D5" w:rsidP="001B56D5">
      <w:pPr>
        <w:rPr>
          <w:rFonts w:ascii="Arial" w:hAnsi="Arial" w:cs="Arial"/>
          <w:b/>
          <w:color w:val="FF0000"/>
          <w:sz w:val="22"/>
          <w:szCs w:val="22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1688"/>
        <w:gridCol w:w="1674"/>
        <w:gridCol w:w="1801"/>
        <w:gridCol w:w="1687"/>
        <w:gridCol w:w="1674"/>
        <w:gridCol w:w="1672"/>
      </w:tblGrid>
      <w:tr w:rsidR="0078752D" w:rsidRPr="001B56D5" w14:paraId="18678573" w14:textId="77777777" w:rsidTr="000275AE">
        <w:tc>
          <w:tcPr>
            <w:tcW w:w="1066" w:type="pct"/>
            <w:vMerge w:val="restart"/>
            <w:tcBorders>
              <w:top w:val="single" w:sz="12" w:space="0" w:color="auto"/>
            </w:tcBorders>
            <w:vAlign w:val="center"/>
          </w:tcPr>
          <w:p w14:paraId="0419D952" w14:textId="26C2A319" w:rsidR="00D73730" w:rsidRPr="001B56D5" w:rsidRDefault="00D73730" w:rsidP="00D73730">
            <w:pPr>
              <w:rPr>
                <w:rFonts w:cs="Arial"/>
                <w:b/>
                <w:color w:val="000000" w:themeColor="text1"/>
              </w:rPr>
            </w:pPr>
            <w:r w:rsidRPr="001B56D5">
              <w:rPr>
                <w:rFonts w:cs="Arial"/>
                <w:b/>
                <w:color w:val="000000" w:themeColor="text1"/>
              </w:rPr>
              <w:t>Characteristic</w:t>
            </w:r>
          </w:p>
        </w:tc>
        <w:tc>
          <w:tcPr>
            <w:tcW w:w="1992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3005AC" w14:textId="60B8B628" w:rsidR="00D73730" w:rsidRPr="001B56D5" w:rsidRDefault="00D73730" w:rsidP="00D73730">
            <w:pPr>
              <w:jc w:val="center"/>
              <w:rPr>
                <w:rFonts w:cs="Arial"/>
                <w:b/>
                <w:color w:val="000000" w:themeColor="text1"/>
              </w:rPr>
            </w:pPr>
            <w:r>
              <w:rPr>
                <w:rFonts w:cs="Arial"/>
                <w:b/>
                <w:color w:val="000000" w:themeColor="text1"/>
              </w:rPr>
              <w:t>Included in analyses</w:t>
            </w:r>
          </w:p>
        </w:tc>
        <w:tc>
          <w:tcPr>
            <w:tcW w:w="1942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56437A" w14:textId="1ABBC848" w:rsidR="00D73730" w:rsidRPr="003932A5" w:rsidRDefault="00D73730" w:rsidP="00D73730">
            <w:pPr>
              <w:jc w:val="center"/>
              <w:rPr>
                <w:rFonts w:cs="Arial"/>
                <w:b/>
                <w:color w:val="000000" w:themeColor="text1"/>
                <w:vertAlign w:val="superscript"/>
              </w:rPr>
            </w:pPr>
            <w:r>
              <w:rPr>
                <w:rFonts w:cs="Arial"/>
                <w:b/>
                <w:color w:val="000000" w:themeColor="text1"/>
              </w:rPr>
              <w:t>Excluded from analyses</w:t>
            </w:r>
            <w:r w:rsidR="003932A5">
              <w:rPr>
                <w:rFonts w:cs="Arial"/>
                <w:b/>
                <w:color w:val="000000" w:themeColor="text1"/>
                <w:vertAlign w:val="superscript"/>
              </w:rPr>
              <w:t>1</w:t>
            </w:r>
          </w:p>
        </w:tc>
      </w:tr>
      <w:tr w:rsidR="000275AE" w:rsidRPr="001B56D5" w14:paraId="07A78EF2" w14:textId="50F0E104" w:rsidTr="000275AE">
        <w:tc>
          <w:tcPr>
            <w:tcW w:w="1066" w:type="pct"/>
            <w:vMerge/>
            <w:tcBorders>
              <w:bottom w:val="single" w:sz="12" w:space="0" w:color="auto"/>
            </w:tcBorders>
            <w:vAlign w:val="center"/>
          </w:tcPr>
          <w:p w14:paraId="540284E1" w14:textId="65DB3D11" w:rsidR="00D73730" w:rsidRPr="001B56D5" w:rsidRDefault="00D73730" w:rsidP="00D73730">
            <w:pPr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B07F21" w14:textId="77777777" w:rsidR="00D73730" w:rsidRPr="001B56D5" w:rsidRDefault="00D73730" w:rsidP="00D73730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1B56D5">
              <w:rPr>
                <w:rFonts w:cs="Arial"/>
                <w:b/>
                <w:color w:val="000000" w:themeColor="text1"/>
              </w:rPr>
              <w:t>Azithromycin</w:t>
            </w:r>
          </w:p>
          <w:p w14:paraId="310A1B90" w14:textId="77777777" w:rsidR="00D73730" w:rsidRPr="001B56D5" w:rsidRDefault="00D73730" w:rsidP="00D73730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1B56D5">
              <w:rPr>
                <w:rFonts w:cs="Arial"/>
                <w:iCs/>
                <w:color w:val="000000" w:themeColor="text1"/>
              </w:rPr>
              <w:t>n</w:t>
            </w:r>
            <w:r w:rsidRPr="001B56D5">
              <w:rPr>
                <w:rFonts w:cs="Arial"/>
                <w:color w:val="000000" w:themeColor="text1"/>
              </w:rPr>
              <w:t xml:space="preserve"> = 14,243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D01F7A" w14:textId="77777777" w:rsidR="00D73730" w:rsidRPr="001B56D5" w:rsidRDefault="00D73730" w:rsidP="00D73730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1B56D5">
              <w:rPr>
                <w:rFonts w:cs="Arial"/>
                <w:b/>
                <w:color w:val="000000" w:themeColor="text1"/>
              </w:rPr>
              <w:t>Placebo</w:t>
            </w:r>
          </w:p>
          <w:p w14:paraId="2A54860E" w14:textId="77777777" w:rsidR="00D73730" w:rsidRPr="001B56D5" w:rsidRDefault="00D73730" w:rsidP="00D73730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1B56D5">
              <w:rPr>
                <w:rFonts w:cs="Arial"/>
                <w:iCs/>
                <w:color w:val="000000" w:themeColor="text1"/>
              </w:rPr>
              <w:t>n</w:t>
            </w:r>
            <w:r w:rsidRPr="001B56D5">
              <w:rPr>
                <w:rFonts w:cs="Arial"/>
                <w:color w:val="000000" w:themeColor="text1"/>
              </w:rPr>
              <w:t xml:space="preserve"> = 12,979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58908E" w14:textId="77777777" w:rsidR="00D73730" w:rsidRDefault="00D73730" w:rsidP="00D73730">
            <w:pPr>
              <w:jc w:val="center"/>
              <w:rPr>
                <w:rFonts w:cs="Arial"/>
                <w:b/>
                <w:color w:val="000000" w:themeColor="text1"/>
              </w:rPr>
            </w:pPr>
            <w:r>
              <w:rPr>
                <w:rFonts w:cs="Arial"/>
                <w:b/>
                <w:color w:val="000000" w:themeColor="text1"/>
              </w:rPr>
              <w:t>Total</w:t>
            </w:r>
          </w:p>
          <w:p w14:paraId="0A990206" w14:textId="6826FDD8" w:rsidR="00D73730" w:rsidRPr="00D73730" w:rsidRDefault="00D73730" w:rsidP="00D73730">
            <w:pPr>
              <w:jc w:val="center"/>
              <w:rPr>
                <w:rFonts w:cs="Arial"/>
                <w:bCs/>
                <w:color w:val="000000" w:themeColor="text1"/>
              </w:rPr>
            </w:pPr>
            <w:r>
              <w:rPr>
                <w:rFonts w:cs="Arial"/>
                <w:bCs/>
                <w:color w:val="000000" w:themeColor="text1"/>
              </w:rPr>
              <w:t>n =</w:t>
            </w:r>
            <w:r w:rsidR="00E51FA9">
              <w:rPr>
                <w:rFonts w:cs="Arial"/>
                <w:bCs/>
                <w:color w:val="000000" w:themeColor="text1"/>
              </w:rPr>
              <w:t xml:space="preserve"> 27,222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681F5C" w14:textId="77777777" w:rsidR="00D73730" w:rsidRPr="001B56D5" w:rsidRDefault="00D73730" w:rsidP="00D73730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1B56D5">
              <w:rPr>
                <w:rFonts w:cs="Arial"/>
                <w:b/>
                <w:color w:val="000000" w:themeColor="text1"/>
              </w:rPr>
              <w:t>Azithromycin</w:t>
            </w:r>
          </w:p>
          <w:p w14:paraId="7DE5CADF" w14:textId="6F0CEE4E" w:rsidR="00D73730" w:rsidRPr="001B56D5" w:rsidRDefault="00D73730" w:rsidP="00D73730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1B56D5">
              <w:rPr>
                <w:rFonts w:cs="Arial"/>
                <w:iCs/>
                <w:color w:val="000000" w:themeColor="text1"/>
              </w:rPr>
              <w:t>n</w:t>
            </w:r>
            <w:r w:rsidRPr="001B56D5">
              <w:rPr>
                <w:rFonts w:cs="Arial"/>
                <w:color w:val="000000" w:themeColor="text1"/>
              </w:rPr>
              <w:t xml:space="preserve"> =</w:t>
            </w:r>
            <w:r w:rsidR="0078752D">
              <w:rPr>
                <w:rFonts w:cs="Arial"/>
                <w:color w:val="000000" w:themeColor="text1"/>
              </w:rPr>
              <w:t xml:space="preserve"> 6,436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08E6D10" w14:textId="77777777" w:rsidR="00D73730" w:rsidRPr="001B56D5" w:rsidRDefault="00D73730" w:rsidP="00D73730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1B56D5">
              <w:rPr>
                <w:rFonts w:cs="Arial"/>
                <w:b/>
                <w:color w:val="000000" w:themeColor="text1"/>
              </w:rPr>
              <w:t>Placebo</w:t>
            </w:r>
          </w:p>
          <w:p w14:paraId="4349F9E8" w14:textId="71DFB7F3" w:rsidR="00D73730" w:rsidRPr="001B56D5" w:rsidRDefault="00D73730" w:rsidP="00D73730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1B56D5">
              <w:rPr>
                <w:rFonts w:cs="Arial"/>
                <w:iCs/>
                <w:color w:val="000000" w:themeColor="text1"/>
              </w:rPr>
              <w:t>n</w:t>
            </w:r>
            <w:r w:rsidRPr="001B56D5">
              <w:rPr>
                <w:rFonts w:cs="Arial"/>
                <w:color w:val="000000" w:themeColor="text1"/>
              </w:rPr>
              <w:t xml:space="preserve"> =</w:t>
            </w:r>
            <w:r w:rsidR="0078752D">
              <w:rPr>
                <w:rFonts w:cs="Arial"/>
                <w:color w:val="000000" w:themeColor="text1"/>
              </w:rPr>
              <w:t xml:space="preserve"> 5,65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27292BF6" w14:textId="77777777" w:rsidR="00D73730" w:rsidRDefault="00D73730" w:rsidP="00D73730">
            <w:pPr>
              <w:jc w:val="center"/>
              <w:rPr>
                <w:rFonts w:cs="Arial"/>
                <w:b/>
                <w:color w:val="000000" w:themeColor="text1"/>
              </w:rPr>
            </w:pPr>
            <w:r>
              <w:rPr>
                <w:rFonts w:cs="Arial"/>
                <w:b/>
                <w:color w:val="000000" w:themeColor="text1"/>
              </w:rPr>
              <w:t>Total</w:t>
            </w:r>
          </w:p>
          <w:p w14:paraId="43F527D3" w14:textId="27F4713A" w:rsidR="00D73730" w:rsidRPr="001B56D5" w:rsidRDefault="00D73730" w:rsidP="00D73730">
            <w:pPr>
              <w:jc w:val="center"/>
              <w:rPr>
                <w:rFonts w:cs="Arial"/>
                <w:b/>
                <w:color w:val="000000" w:themeColor="text1"/>
              </w:rPr>
            </w:pPr>
            <w:r>
              <w:rPr>
                <w:rFonts w:cs="Arial"/>
                <w:bCs/>
                <w:color w:val="000000" w:themeColor="text1"/>
              </w:rPr>
              <w:t>n</w:t>
            </w:r>
            <w:r>
              <w:rPr>
                <w:rFonts w:cs="Arial"/>
                <w:bCs/>
                <w:color w:val="000000" w:themeColor="text1"/>
              </w:rPr>
              <w:t xml:space="preserve"> =</w:t>
            </w:r>
            <w:r w:rsidR="0078752D">
              <w:rPr>
                <w:rFonts w:cs="Arial"/>
                <w:bCs/>
                <w:color w:val="000000" w:themeColor="text1"/>
              </w:rPr>
              <w:t xml:space="preserve"> 12,086</w:t>
            </w:r>
          </w:p>
        </w:tc>
      </w:tr>
      <w:tr w:rsidR="000275AE" w:rsidRPr="001B56D5" w14:paraId="674422A0" w14:textId="2F05AD88" w:rsidTr="000275AE">
        <w:tc>
          <w:tcPr>
            <w:tcW w:w="1066" w:type="pct"/>
            <w:tcBorders>
              <w:top w:val="single" w:sz="12" w:space="0" w:color="auto"/>
            </w:tcBorders>
            <w:vAlign w:val="center"/>
          </w:tcPr>
          <w:p w14:paraId="422394CF" w14:textId="6642F4A6" w:rsidR="001B56D5" w:rsidRPr="001B56D5" w:rsidRDefault="001B56D5" w:rsidP="005B767E">
            <w:pPr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 xml:space="preserve">Age, </w:t>
            </w:r>
            <w:proofErr w:type="gramStart"/>
            <w:r w:rsidRPr="001B56D5">
              <w:rPr>
                <w:rFonts w:cs="Arial"/>
                <w:color w:val="000000" w:themeColor="text1"/>
              </w:rPr>
              <w:t xml:space="preserve">months </w:t>
            </w:r>
            <w:r w:rsidR="006B348B">
              <w:rPr>
                <w:rFonts w:cs="Arial"/>
                <w:color w:val="000000" w:themeColor="text1"/>
              </w:rPr>
              <w:t>,</w:t>
            </w:r>
            <w:proofErr w:type="gramEnd"/>
            <w:r w:rsidR="006B348B">
              <w:rPr>
                <w:rFonts w:cs="Arial"/>
                <w:color w:val="000000" w:themeColor="text1"/>
              </w:rPr>
              <w:t xml:space="preserve"> </w:t>
            </w:r>
            <w:r w:rsidRPr="001B56D5">
              <w:rPr>
                <w:rFonts w:cs="Arial"/>
                <w:color w:val="000000" w:themeColor="text1"/>
              </w:rPr>
              <w:t>median (IQR)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vAlign w:val="center"/>
          </w:tcPr>
          <w:p w14:paraId="6A109A32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4 (3-7)</w:t>
            </w:r>
          </w:p>
        </w:tc>
        <w:tc>
          <w:tcPr>
            <w:tcW w:w="646" w:type="pct"/>
            <w:tcBorders>
              <w:top w:val="single" w:sz="12" w:space="0" w:color="auto"/>
            </w:tcBorders>
            <w:vAlign w:val="center"/>
          </w:tcPr>
          <w:p w14:paraId="19F85791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4 (3-6)</w:t>
            </w:r>
          </w:p>
        </w:tc>
        <w:tc>
          <w:tcPr>
            <w:tcW w:w="695" w:type="pct"/>
            <w:tcBorders>
              <w:top w:val="single" w:sz="12" w:space="0" w:color="auto"/>
            </w:tcBorders>
            <w:vAlign w:val="center"/>
          </w:tcPr>
          <w:p w14:paraId="3915F4F7" w14:textId="5C3B3586" w:rsidR="001B56D5" w:rsidRPr="001B56D5" w:rsidRDefault="00E72A38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4 (3-6)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vAlign w:val="center"/>
          </w:tcPr>
          <w:p w14:paraId="121FD9BA" w14:textId="639FE766" w:rsidR="001B56D5" w:rsidRPr="001B56D5" w:rsidRDefault="0078752D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9 (6-11)</w:t>
            </w:r>
          </w:p>
        </w:tc>
        <w:tc>
          <w:tcPr>
            <w:tcW w:w="646" w:type="pct"/>
            <w:tcBorders>
              <w:top w:val="single" w:sz="12" w:space="0" w:color="auto"/>
            </w:tcBorders>
            <w:vAlign w:val="center"/>
          </w:tcPr>
          <w:p w14:paraId="45B59E31" w14:textId="087D1F22" w:rsidR="001B56D5" w:rsidRPr="001B56D5" w:rsidRDefault="0078752D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9 (6-11)</w:t>
            </w:r>
          </w:p>
        </w:tc>
        <w:tc>
          <w:tcPr>
            <w:tcW w:w="646" w:type="pct"/>
            <w:tcBorders>
              <w:top w:val="single" w:sz="12" w:space="0" w:color="auto"/>
            </w:tcBorders>
            <w:vAlign w:val="center"/>
          </w:tcPr>
          <w:p w14:paraId="07DF191F" w14:textId="431FFE1E" w:rsidR="001B56D5" w:rsidRPr="001B56D5" w:rsidRDefault="0078752D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9 (6-11)</w:t>
            </w:r>
          </w:p>
        </w:tc>
      </w:tr>
      <w:tr w:rsidR="000275AE" w:rsidRPr="001B56D5" w14:paraId="7C8C81FE" w14:textId="14D35E28" w:rsidTr="000275AE">
        <w:tc>
          <w:tcPr>
            <w:tcW w:w="1066" w:type="pct"/>
            <w:vAlign w:val="center"/>
          </w:tcPr>
          <w:p w14:paraId="3BF142DF" w14:textId="6396B4B3" w:rsidR="001B56D5" w:rsidRPr="006B348B" w:rsidRDefault="001B56D5" w:rsidP="005B767E">
            <w:pPr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 xml:space="preserve">Female </w:t>
            </w:r>
            <w:proofErr w:type="gramStart"/>
            <w:r w:rsidRPr="001B56D5">
              <w:rPr>
                <w:rFonts w:cs="Arial"/>
                <w:color w:val="000000" w:themeColor="text1"/>
              </w:rPr>
              <w:t xml:space="preserve">sex </w:t>
            </w:r>
            <w:r w:rsidR="006B348B">
              <w:rPr>
                <w:rFonts w:cs="Arial"/>
                <w:color w:val="000000" w:themeColor="text1"/>
              </w:rPr>
              <w:t>,</w:t>
            </w:r>
            <w:proofErr w:type="gramEnd"/>
            <w:r w:rsidR="006B348B">
              <w:rPr>
                <w:rFonts w:cs="Arial"/>
                <w:color w:val="000000" w:themeColor="text1"/>
              </w:rPr>
              <w:t xml:space="preserve"> </w:t>
            </w:r>
            <w:r w:rsidRPr="001B56D5">
              <w:rPr>
                <w:rFonts w:cs="Arial"/>
                <w:color w:val="000000" w:themeColor="text1"/>
              </w:rPr>
              <w:t>n (%)</w:t>
            </w:r>
          </w:p>
        </w:tc>
        <w:tc>
          <w:tcPr>
            <w:tcW w:w="651" w:type="pct"/>
            <w:vAlign w:val="center"/>
          </w:tcPr>
          <w:p w14:paraId="319F2A52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7,040 (49.4%)</w:t>
            </w:r>
          </w:p>
        </w:tc>
        <w:tc>
          <w:tcPr>
            <w:tcW w:w="646" w:type="pct"/>
            <w:vAlign w:val="center"/>
          </w:tcPr>
          <w:p w14:paraId="4227664D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6,444 (49.6%)</w:t>
            </w:r>
          </w:p>
        </w:tc>
        <w:tc>
          <w:tcPr>
            <w:tcW w:w="695" w:type="pct"/>
            <w:vAlign w:val="center"/>
          </w:tcPr>
          <w:p w14:paraId="748025F4" w14:textId="2850E711" w:rsidR="001B56D5" w:rsidRPr="001B56D5" w:rsidRDefault="00E72A38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13,484 (49.5%)</w:t>
            </w:r>
          </w:p>
        </w:tc>
        <w:tc>
          <w:tcPr>
            <w:tcW w:w="651" w:type="pct"/>
            <w:vAlign w:val="center"/>
          </w:tcPr>
          <w:p w14:paraId="26DC831D" w14:textId="0BD60878" w:rsidR="001B56D5" w:rsidRPr="001B56D5" w:rsidRDefault="000275AE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,186 (49.5%)</w:t>
            </w:r>
          </w:p>
        </w:tc>
        <w:tc>
          <w:tcPr>
            <w:tcW w:w="646" w:type="pct"/>
            <w:vAlign w:val="center"/>
          </w:tcPr>
          <w:p w14:paraId="252B32CD" w14:textId="6B338BF0" w:rsidR="001B56D5" w:rsidRPr="001B56D5" w:rsidRDefault="000275AE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2,744 (48.6%)</w:t>
            </w:r>
          </w:p>
        </w:tc>
        <w:tc>
          <w:tcPr>
            <w:tcW w:w="646" w:type="pct"/>
            <w:vAlign w:val="center"/>
          </w:tcPr>
          <w:p w14:paraId="0BCFD83C" w14:textId="15D0801D" w:rsidR="001B56D5" w:rsidRPr="001B56D5" w:rsidRDefault="0078752D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5,930 (49.1%)</w:t>
            </w:r>
          </w:p>
        </w:tc>
      </w:tr>
      <w:tr w:rsidR="000275AE" w:rsidRPr="001B56D5" w14:paraId="670A74FE" w14:textId="3FA73603" w:rsidTr="000275AE">
        <w:tc>
          <w:tcPr>
            <w:tcW w:w="1066" w:type="pct"/>
            <w:vAlign w:val="center"/>
          </w:tcPr>
          <w:p w14:paraId="3563EE4D" w14:textId="12F44844" w:rsidR="001B56D5" w:rsidRPr="001B56D5" w:rsidRDefault="006B348B" w:rsidP="005B767E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Census period</w:t>
            </w:r>
            <w:r w:rsidR="001B56D5" w:rsidRPr="001B56D5">
              <w:rPr>
                <w:rFonts w:cs="Arial"/>
                <w:color w:val="000000" w:themeColor="text1"/>
              </w:rPr>
              <w:t xml:space="preserve"> of entry into study</w:t>
            </w:r>
            <w:r>
              <w:rPr>
                <w:rFonts w:cs="Arial"/>
                <w:color w:val="000000" w:themeColor="text1"/>
              </w:rPr>
              <w:t>,</w:t>
            </w:r>
            <w:r w:rsidR="001B56D5" w:rsidRPr="001B56D5">
              <w:rPr>
                <w:rFonts w:cs="Arial"/>
                <w:color w:val="000000" w:themeColor="text1"/>
              </w:rPr>
              <w:t xml:space="preserve"> n (%)</w:t>
            </w:r>
          </w:p>
        </w:tc>
        <w:tc>
          <w:tcPr>
            <w:tcW w:w="651" w:type="pct"/>
            <w:vAlign w:val="center"/>
          </w:tcPr>
          <w:p w14:paraId="55B9D1B8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646" w:type="pct"/>
            <w:vAlign w:val="center"/>
          </w:tcPr>
          <w:p w14:paraId="54AF6033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695" w:type="pct"/>
            <w:vAlign w:val="center"/>
          </w:tcPr>
          <w:p w14:paraId="0368F0A8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651" w:type="pct"/>
            <w:vAlign w:val="center"/>
          </w:tcPr>
          <w:p w14:paraId="0A893A96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646" w:type="pct"/>
            <w:vAlign w:val="center"/>
          </w:tcPr>
          <w:p w14:paraId="515EE6E4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646" w:type="pct"/>
            <w:vAlign w:val="center"/>
          </w:tcPr>
          <w:p w14:paraId="0CCFDE1F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0275AE" w:rsidRPr="001B56D5" w14:paraId="08413CE1" w14:textId="1D88F440" w:rsidTr="000275AE">
        <w:tc>
          <w:tcPr>
            <w:tcW w:w="1066" w:type="pct"/>
            <w:vAlign w:val="center"/>
          </w:tcPr>
          <w:p w14:paraId="173726C4" w14:textId="77777777" w:rsidR="001B56D5" w:rsidRPr="001B56D5" w:rsidRDefault="001B56D5" w:rsidP="005B767E">
            <w:pPr>
              <w:jc w:val="right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651" w:type="pct"/>
            <w:vAlign w:val="center"/>
          </w:tcPr>
          <w:p w14:paraId="39D6F5A9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4,470 (31.1%)</w:t>
            </w:r>
          </w:p>
        </w:tc>
        <w:tc>
          <w:tcPr>
            <w:tcW w:w="646" w:type="pct"/>
            <w:vAlign w:val="center"/>
          </w:tcPr>
          <w:p w14:paraId="069B20AD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4,034 (31.4%)</w:t>
            </w:r>
          </w:p>
        </w:tc>
        <w:tc>
          <w:tcPr>
            <w:tcW w:w="695" w:type="pct"/>
            <w:vAlign w:val="center"/>
          </w:tcPr>
          <w:p w14:paraId="4B727706" w14:textId="3E731910" w:rsidR="001B56D5" w:rsidRPr="001B56D5" w:rsidRDefault="00E51FA9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8,504 (31.2%)</w:t>
            </w:r>
          </w:p>
        </w:tc>
        <w:tc>
          <w:tcPr>
            <w:tcW w:w="651" w:type="pct"/>
            <w:vAlign w:val="center"/>
          </w:tcPr>
          <w:p w14:paraId="0A5D6899" w14:textId="28079EF1" w:rsidR="001B56D5" w:rsidRPr="001B56D5" w:rsidRDefault="000275AE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,699 (57.5%)</w:t>
            </w:r>
          </w:p>
        </w:tc>
        <w:tc>
          <w:tcPr>
            <w:tcW w:w="646" w:type="pct"/>
            <w:vAlign w:val="center"/>
          </w:tcPr>
          <w:p w14:paraId="03A1F61B" w14:textId="2C85C257" w:rsidR="001B56D5" w:rsidRPr="001B56D5" w:rsidRDefault="000275AE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,297</w:t>
            </w:r>
            <w:r w:rsidR="003932A5">
              <w:rPr>
                <w:rFonts w:cs="Arial"/>
                <w:color w:val="000000" w:themeColor="text1"/>
              </w:rPr>
              <w:t xml:space="preserve"> (58.4%)</w:t>
            </w:r>
          </w:p>
        </w:tc>
        <w:tc>
          <w:tcPr>
            <w:tcW w:w="646" w:type="pct"/>
            <w:vAlign w:val="center"/>
          </w:tcPr>
          <w:p w14:paraId="2A0EFC70" w14:textId="2EB1121B" w:rsidR="001B56D5" w:rsidRPr="001B56D5" w:rsidRDefault="0078752D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6,996 (57.9%)</w:t>
            </w:r>
          </w:p>
        </w:tc>
      </w:tr>
      <w:tr w:rsidR="000275AE" w:rsidRPr="001B56D5" w14:paraId="6974847C" w14:textId="1BF72F94" w:rsidTr="000275AE">
        <w:tc>
          <w:tcPr>
            <w:tcW w:w="1066" w:type="pct"/>
            <w:vAlign w:val="center"/>
          </w:tcPr>
          <w:p w14:paraId="49C947C6" w14:textId="77777777" w:rsidR="001B56D5" w:rsidRPr="001B56D5" w:rsidRDefault="001B56D5" w:rsidP="005B767E">
            <w:pPr>
              <w:jc w:val="right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651" w:type="pct"/>
            <w:vAlign w:val="center"/>
          </w:tcPr>
          <w:p w14:paraId="49D34E12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3,880 (28.3%)</w:t>
            </w:r>
          </w:p>
        </w:tc>
        <w:tc>
          <w:tcPr>
            <w:tcW w:w="646" w:type="pct"/>
            <w:vAlign w:val="center"/>
          </w:tcPr>
          <w:p w14:paraId="4A66EBE5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3,673 (27.2%)</w:t>
            </w:r>
          </w:p>
        </w:tc>
        <w:tc>
          <w:tcPr>
            <w:tcW w:w="695" w:type="pct"/>
            <w:vAlign w:val="center"/>
          </w:tcPr>
          <w:p w14:paraId="7F7AD52D" w14:textId="2DEE83CB" w:rsidR="001B56D5" w:rsidRPr="001B56D5" w:rsidRDefault="00E51FA9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7,553 (27.7%)</w:t>
            </w:r>
          </w:p>
        </w:tc>
        <w:tc>
          <w:tcPr>
            <w:tcW w:w="651" w:type="pct"/>
            <w:vAlign w:val="center"/>
          </w:tcPr>
          <w:p w14:paraId="72E56C08" w14:textId="43158493" w:rsidR="001B56D5" w:rsidRPr="001B56D5" w:rsidRDefault="000275AE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1,356 (21.</w:t>
            </w:r>
            <w:r w:rsidR="003932A5">
              <w:rPr>
                <w:rFonts w:cs="Arial"/>
                <w:color w:val="000000" w:themeColor="text1"/>
              </w:rPr>
              <w:t>1%)</w:t>
            </w:r>
          </w:p>
        </w:tc>
        <w:tc>
          <w:tcPr>
            <w:tcW w:w="646" w:type="pct"/>
            <w:vAlign w:val="center"/>
          </w:tcPr>
          <w:p w14:paraId="64D079DC" w14:textId="2F61CDC0" w:rsidR="001B56D5" w:rsidRPr="001B56D5" w:rsidRDefault="000275AE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1,131</w:t>
            </w:r>
            <w:r w:rsidR="003932A5">
              <w:rPr>
                <w:rFonts w:cs="Arial"/>
                <w:color w:val="000000" w:themeColor="text1"/>
              </w:rPr>
              <w:t xml:space="preserve"> (20.0%)</w:t>
            </w:r>
          </w:p>
        </w:tc>
        <w:tc>
          <w:tcPr>
            <w:tcW w:w="646" w:type="pct"/>
            <w:vAlign w:val="center"/>
          </w:tcPr>
          <w:p w14:paraId="74E900E7" w14:textId="0306A641" w:rsidR="001B56D5" w:rsidRPr="001B56D5" w:rsidRDefault="0078752D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2,487 (20.6%)</w:t>
            </w:r>
          </w:p>
        </w:tc>
      </w:tr>
      <w:tr w:rsidR="000275AE" w:rsidRPr="001B56D5" w14:paraId="3683F613" w14:textId="29D48A57" w:rsidTr="000275AE">
        <w:tc>
          <w:tcPr>
            <w:tcW w:w="1066" w:type="pct"/>
            <w:vAlign w:val="center"/>
          </w:tcPr>
          <w:p w14:paraId="360B7026" w14:textId="77777777" w:rsidR="001B56D5" w:rsidRPr="001B56D5" w:rsidRDefault="001B56D5" w:rsidP="005B767E">
            <w:pPr>
              <w:jc w:val="right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3</w:t>
            </w:r>
          </w:p>
        </w:tc>
        <w:tc>
          <w:tcPr>
            <w:tcW w:w="651" w:type="pct"/>
            <w:vAlign w:val="center"/>
          </w:tcPr>
          <w:p w14:paraId="6FDA393E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2,751 (20.0%)</w:t>
            </w:r>
          </w:p>
        </w:tc>
        <w:tc>
          <w:tcPr>
            <w:tcW w:w="646" w:type="pct"/>
            <w:vAlign w:val="center"/>
          </w:tcPr>
          <w:p w14:paraId="21D2FEC1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2,592 (19.3%)</w:t>
            </w:r>
          </w:p>
        </w:tc>
        <w:tc>
          <w:tcPr>
            <w:tcW w:w="695" w:type="pct"/>
            <w:vAlign w:val="center"/>
          </w:tcPr>
          <w:p w14:paraId="1236F5DF" w14:textId="2325353F" w:rsidR="001B56D5" w:rsidRPr="001B56D5" w:rsidRDefault="00E51FA9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5,343 (19.6%)</w:t>
            </w:r>
          </w:p>
        </w:tc>
        <w:tc>
          <w:tcPr>
            <w:tcW w:w="651" w:type="pct"/>
            <w:vAlign w:val="center"/>
          </w:tcPr>
          <w:p w14:paraId="336A70C9" w14:textId="135321DF" w:rsidR="001B56D5" w:rsidRPr="001B56D5" w:rsidRDefault="000275AE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645</w:t>
            </w:r>
            <w:r w:rsidR="003932A5">
              <w:rPr>
                <w:rFonts w:cs="Arial"/>
                <w:color w:val="000000" w:themeColor="text1"/>
              </w:rPr>
              <w:t xml:space="preserve"> (10.0%)</w:t>
            </w:r>
          </w:p>
        </w:tc>
        <w:tc>
          <w:tcPr>
            <w:tcW w:w="646" w:type="pct"/>
            <w:vAlign w:val="center"/>
          </w:tcPr>
          <w:p w14:paraId="2342D133" w14:textId="2E463D72" w:rsidR="001B56D5" w:rsidRPr="001B56D5" w:rsidRDefault="000275AE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554</w:t>
            </w:r>
            <w:r w:rsidR="003932A5">
              <w:rPr>
                <w:rFonts w:cs="Arial"/>
                <w:color w:val="000000" w:themeColor="text1"/>
              </w:rPr>
              <w:t xml:space="preserve"> (9.8%)</w:t>
            </w:r>
          </w:p>
        </w:tc>
        <w:tc>
          <w:tcPr>
            <w:tcW w:w="646" w:type="pct"/>
            <w:vAlign w:val="center"/>
          </w:tcPr>
          <w:p w14:paraId="59CBFF26" w14:textId="42E8CD23" w:rsidR="001B56D5" w:rsidRPr="001B56D5" w:rsidRDefault="0078752D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1,119 (9.9%)</w:t>
            </w:r>
          </w:p>
        </w:tc>
      </w:tr>
      <w:tr w:rsidR="000275AE" w:rsidRPr="001B56D5" w14:paraId="0BFE7507" w14:textId="020842F4" w:rsidTr="000275AE">
        <w:tc>
          <w:tcPr>
            <w:tcW w:w="1066" w:type="pct"/>
            <w:tcBorders>
              <w:bottom w:val="single" w:sz="12" w:space="0" w:color="auto"/>
            </w:tcBorders>
            <w:vAlign w:val="center"/>
          </w:tcPr>
          <w:p w14:paraId="7F840712" w14:textId="77777777" w:rsidR="001B56D5" w:rsidRPr="001B56D5" w:rsidRDefault="001B56D5" w:rsidP="005B767E">
            <w:pPr>
              <w:jc w:val="right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vAlign w:val="center"/>
          </w:tcPr>
          <w:p w14:paraId="07104B62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3,142 (20.6%)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vAlign w:val="center"/>
          </w:tcPr>
          <w:p w14:paraId="17289C3C" w14:textId="77777777" w:rsidR="001B56D5" w:rsidRPr="001B56D5" w:rsidRDefault="001B56D5" w:rsidP="00D73730">
            <w:pPr>
              <w:jc w:val="center"/>
              <w:rPr>
                <w:rFonts w:cs="Arial"/>
                <w:color w:val="000000" w:themeColor="text1"/>
              </w:rPr>
            </w:pPr>
            <w:r w:rsidRPr="001B56D5">
              <w:rPr>
                <w:rFonts w:cs="Arial"/>
                <w:color w:val="000000" w:themeColor="text1"/>
              </w:rPr>
              <w:t>2,680 (22.1%)</w:t>
            </w:r>
          </w:p>
        </w:tc>
        <w:tc>
          <w:tcPr>
            <w:tcW w:w="695" w:type="pct"/>
            <w:tcBorders>
              <w:bottom w:val="single" w:sz="12" w:space="0" w:color="auto"/>
            </w:tcBorders>
            <w:vAlign w:val="center"/>
          </w:tcPr>
          <w:p w14:paraId="011650A9" w14:textId="0A8CDDE1" w:rsidR="001B56D5" w:rsidRPr="001B56D5" w:rsidRDefault="00E51FA9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5,822 (21.3%)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vAlign w:val="center"/>
          </w:tcPr>
          <w:p w14:paraId="5BDF087C" w14:textId="28F4B516" w:rsidR="001B56D5" w:rsidRPr="001B56D5" w:rsidRDefault="000275AE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736</w:t>
            </w:r>
            <w:r w:rsidR="003932A5">
              <w:rPr>
                <w:rFonts w:cs="Arial"/>
                <w:color w:val="000000" w:themeColor="text1"/>
              </w:rPr>
              <w:t xml:space="preserve"> (11.4%)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vAlign w:val="center"/>
          </w:tcPr>
          <w:p w14:paraId="6B2CB30C" w14:textId="6C1C74DA" w:rsidR="001B56D5" w:rsidRPr="001B56D5" w:rsidRDefault="000275AE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668</w:t>
            </w:r>
            <w:r w:rsidR="003932A5">
              <w:rPr>
                <w:rFonts w:cs="Arial"/>
                <w:color w:val="000000" w:themeColor="text1"/>
              </w:rPr>
              <w:t xml:space="preserve"> (11.8%)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vAlign w:val="center"/>
          </w:tcPr>
          <w:p w14:paraId="11FD3E92" w14:textId="63E26D93" w:rsidR="001B56D5" w:rsidRPr="001B56D5" w:rsidRDefault="0078752D" w:rsidP="00D73730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1,404 (11.6%)</w:t>
            </w:r>
          </w:p>
        </w:tc>
      </w:tr>
    </w:tbl>
    <w:p w14:paraId="6F1CA5CB" w14:textId="77777777" w:rsidR="001B56D5" w:rsidRPr="001B56D5" w:rsidRDefault="001B56D5" w:rsidP="001B56D5">
      <w:pPr>
        <w:rPr>
          <w:rFonts w:ascii="Arial" w:hAnsi="Arial" w:cs="Arial"/>
          <w:color w:val="000000" w:themeColor="text1"/>
          <w:sz w:val="22"/>
          <w:szCs w:val="22"/>
        </w:rPr>
      </w:pPr>
      <w:r w:rsidRPr="001B56D5">
        <w:rPr>
          <w:rFonts w:ascii="Arial" w:hAnsi="Arial" w:cs="Arial"/>
          <w:color w:val="000000" w:themeColor="text1"/>
          <w:sz w:val="22"/>
          <w:szCs w:val="22"/>
        </w:rPr>
        <w:t>SD, standard deviation; WAZ, weight-for-age Z-score</w:t>
      </w:r>
    </w:p>
    <w:p w14:paraId="5BCE240F" w14:textId="5B9EFEFE" w:rsidR="001B56D5" w:rsidRDefault="001B56D5">
      <w:pPr>
        <w:rPr>
          <w:rFonts w:ascii="Arial" w:hAnsi="Arial" w:cs="Arial"/>
          <w:b/>
          <w:bCs/>
          <w:sz w:val="22"/>
          <w:szCs w:val="22"/>
        </w:rPr>
      </w:pPr>
    </w:p>
    <w:p w14:paraId="7DA92E9C" w14:textId="34ECCB5A" w:rsidR="001B56D5" w:rsidRPr="001B56D5" w:rsidRDefault="001B56D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xcluded </w:t>
      </w:r>
      <w:proofErr w:type="gramStart"/>
      <w:r>
        <w:rPr>
          <w:rFonts w:ascii="Arial" w:hAnsi="Arial" w:cs="Arial"/>
          <w:sz w:val="22"/>
          <w:szCs w:val="22"/>
        </w:rPr>
        <w:t>children</w:t>
      </w:r>
      <w:proofErr w:type="gramEnd"/>
      <w:r>
        <w:rPr>
          <w:rFonts w:ascii="Arial" w:hAnsi="Arial" w:cs="Arial"/>
          <w:sz w:val="22"/>
          <w:szCs w:val="22"/>
        </w:rPr>
        <w:t xml:space="preserve"> are those who were 1-11 months old at the time of entry into the study </w:t>
      </w:r>
      <w:r w:rsidR="003932A5">
        <w:rPr>
          <w:rFonts w:ascii="Arial" w:hAnsi="Arial" w:cs="Arial"/>
          <w:sz w:val="22"/>
          <w:szCs w:val="22"/>
        </w:rPr>
        <w:t xml:space="preserve">(n = 12,086) </w:t>
      </w:r>
      <w:r>
        <w:rPr>
          <w:rFonts w:ascii="Arial" w:hAnsi="Arial" w:cs="Arial"/>
          <w:sz w:val="22"/>
          <w:szCs w:val="22"/>
        </w:rPr>
        <w:t>and did not have weight measured</w:t>
      </w:r>
      <w:r w:rsidR="003932A5">
        <w:rPr>
          <w:rFonts w:ascii="Arial" w:hAnsi="Arial" w:cs="Arial"/>
          <w:sz w:val="22"/>
          <w:szCs w:val="22"/>
        </w:rPr>
        <w:t xml:space="preserve"> (n = 11,899)</w:t>
      </w:r>
      <w:r>
        <w:rPr>
          <w:rFonts w:ascii="Arial" w:hAnsi="Arial" w:cs="Arial"/>
          <w:sz w:val="22"/>
          <w:szCs w:val="22"/>
        </w:rPr>
        <w:t xml:space="preserve"> or had an invalid weight recorded</w:t>
      </w:r>
      <w:r w:rsidR="003932A5">
        <w:rPr>
          <w:rFonts w:ascii="Arial" w:hAnsi="Arial" w:cs="Arial"/>
          <w:sz w:val="22"/>
          <w:szCs w:val="22"/>
        </w:rPr>
        <w:t xml:space="preserve"> (n = 187)</w:t>
      </w:r>
      <w:r>
        <w:rPr>
          <w:rFonts w:ascii="Arial" w:hAnsi="Arial" w:cs="Arial"/>
          <w:sz w:val="22"/>
          <w:szCs w:val="22"/>
        </w:rPr>
        <w:t>.</w:t>
      </w:r>
    </w:p>
    <w:sectPr w:rsidR="001B56D5" w:rsidRPr="001B56D5" w:rsidSect="00D737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6D5"/>
    <w:rsid w:val="00013A51"/>
    <w:rsid w:val="0002646D"/>
    <w:rsid w:val="000275AE"/>
    <w:rsid w:val="0008641C"/>
    <w:rsid w:val="000934F6"/>
    <w:rsid w:val="000B172A"/>
    <w:rsid w:val="000C5A61"/>
    <w:rsid w:val="000F5354"/>
    <w:rsid w:val="0010077A"/>
    <w:rsid w:val="0013349D"/>
    <w:rsid w:val="00134643"/>
    <w:rsid w:val="00152D7A"/>
    <w:rsid w:val="001629D9"/>
    <w:rsid w:val="001713A5"/>
    <w:rsid w:val="001868C8"/>
    <w:rsid w:val="001B56D5"/>
    <w:rsid w:val="001B7F4D"/>
    <w:rsid w:val="001C5C9D"/>
    <w:rsid w:val="001D7406"/>
    <w:rsid w:val="001D78EB"/>
    <w:rsid w:val="00200447"/>
    <w:rsid w:val="0020132E"/>
    <w:rsid w:val="00202E77"/>
    <w:rsid w:val="00215A79"/>
    <w:rsid w:val="00226BD1"/>
    <w:rsid w:val="00236186"/>
    <w:rsid w:val="002562F0"/>
    <w:rsid w:val="0026758A"/>
    <w:rsid w:val="00285ED4"/>
    <w:rsid w:val="00286785"/>
    <w:rsid w:val="002A60A2"/>
    <w:rsid w:val="002E0136"/>
    <w:rsid w:val="002E2F30"/>
    <w:rsid w:val="002E40C2"/>
    <w:rsid w:val="00334578"/>
    <w:rsid w:val="00342776"/>
    <w:rsid w:val="00350E31"/>
    <w:rsid w:val="0035186A"/>
    <w:rsid w:val="00361AA6"/>
    <w:rsid w:val="00371E6F"/>
    <w:rsid w:val="00382F9F"/>
    <w:rsid w:val="003845BB"/>
    <w:rsid w:val="0039232F"/>
    <w:rsid w:val="003932A5"/>
    <w:rsid w:val="003A2032"/>
    <w:rsid w:val="003B310F"/>
    <w:rsid w:val="003C1870"/>
    <w:rsid w:val="003C1DD7"/>
    <w:rsid w:val="003C35EE"/>
    <w:rsid w:val="003F04E5"/>
    <w:rsid w:val="003F68B3"/>
    <w:rsid w:val="00430564"/>
    <w:rsid w:val="00456714"/>
    <w:rsid w:val="00462D78"/>
    <w:rsid w:val="00467AA7"/>
    <w:rsid w:val="004843EC"/>
    <w:rsid w:val="004E790B"/>
    <w:rsid w:val="0050733D"/>
    <w:rsid w:val="0052444D"/>
    <w:rsid w:val="005274F7"/>
    <w:rsid w:val="00552D0F"/>
    <w:rsid w:val="00560ED4"/>
    <w:rsid w:val="00562052"/>
    <w:rsid w:val="00595DE6"/>
    <w:rsid w:val="005967AC"/>
    <w:rsid w:val="005A102D"/>
    <w:rsid w:val="005B6924"/>
    <w:rsid w:val="005C48A1"/>
    <w:rsid w:val="00665D01"/>
    <w:rsid w:val="006B348B"/>
    <w:rsid w:val="00724AFC"/>
    <w:rsid w:val="007304C3"/>
    <w:rsid w:val="00757BE9"/>
    <w:rsid w:val="007601D4"/>
    <w:rsid w:val="0077532C"/>
    <w:rsid w:val="00781725"/>
    <w:rsid w:val="0078752D"/>
    <w:rsid w:val="007A51A8"/>
    <w:rsid w:val="007E52C7"/>
    <w:rsid w:val="00806CCA"/>
    <w:rsid w:val="00815130"/>
    <w:rsid w:val="00837976"/>
    <w:rsid w:val="00890E93"/>
    <w:rsid w:val="008B4E8F"/>
    <w:rsid w:val="008D465D"/>
    <w:rsid w:val="008E01E4"/>
    <w:rsid w:val="008E6562"/>
    <w:rsid w:val="00900E80"/>
    <w:rsid w:val="009036B0"/>
    <w:rsid w:val="00944801"/>
    <w:rsid w:val="00990163"/>
    <w:rsid w:val="009963CE"/>
    <w:rsid w:val="009F3DF8"/>
    <w:rsid w:val="00A11CBB"/>
    <w:rsid w:val="00A270C0"/>
    <w:rsid w:val="00A43136"/>
    <w:rsid w:val="00A6476D"/>
    <w:rsid w:val="00A764BA"/>
    <w:rsid w:val="00A862CB"/>
    <w:rsid w:val="00A91976"/>
    <w:rsid w:val="00A92F58"/>
    <w:rsid w:val="00A934A9"/>
    <w:rsid w:val="00AF7B72"/>
    <w:rsid w:val="00B3520E"/>
    <w:rsid w:val="00B36AA3"/>
    <w:rsid w:val="00B448F7"/>
    <w:rsid w:val="00B50ED6"/>
    <w:rsid w:val="00B52D63"/>
    <w:rsid w:val="00B7677F"/>
    <w:rsid w:val="00B84AF1"/>
    <w:rsid w:val="00BA54DE"/>
    <w:rsid w:val="00BC3F70"/>
    <w:rsid w:val="00BE409E"/>
    <w:rsid w:val="00C31403"/>
    <w:rsid w:val="00C36717"/>
    <w:rsid w:val="00C42125"/>
    <w:rsid w:val="00C51228"/>
    <w:rsid w:val="00CA0076"/>
    <w:rsid w:val="00CA1A32"/>
    <w:rsid w:val="00CB6001"/>
    <w:rsid w:val="00CC550F"/>
    <w:rsid w:val="00CD3DB1"/>
    <w:rsid w:val="00D22DFB"/>
    <w:rsid w:val="00D307FA"/>
    <w:rsid w:val="00D624D1"/>
    <w:rsid w:val="00D73730"/>
    <w:rsid w:val="00DB201C"/>
    <w:rsid w:val="00DE69AE"/>
    <w:rsid w:val="00E13D2A"/>
    <w:rsid w:val="00E15370"/>
    <w:rsid w:val="00E4290F"/>
    <w:rsid w:val="00E51FA9"/>
    <w:rsid w:val="00E72A38"/>
    <w:rsid w:val="00E8619D"/>
    <w:rsid w:val="00EA0D58"/>
    <w:rsid w:val="00EB1DAE"/>
    <w:rsid w:val="00EC4D11"/>
    <w:rsid w:val="00EE6134"/>
    <w:rsid w:val="00EF49FD"/>
    <w:rsid w:val="00EF63A5"/>
    <w:rsid w:val="00F03310"/>
    <w:rsid w:val="00F12EB8"/>
    <w:rsid w:val="00F3459F"/>
    <w:rsid w:val="00F368C5"/>
    <w:rsid w:val="00F43413"/>
    <w:rsid w:val="00F66093"/>
    <w:rsid w:val="00F71194"/>
    <w:rsid w:val="00F8039D"/>
    <w:rsid w:val="00FB01D3"/>
    <w:rsid w:val="00FB2994"/>
    <w:rsid w:val="00FB68DA"/>
    <w:rsid w:val="00FC4FCF"/>
    <w:rsid w:val="00FC6AA9"/>
    <w:rsid w:val="00FD6DCA"/>
    <w:rsid w:val="00FE2782"/>
    <w:rsid w:val="00FF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C423C"/>
  <w15:chartTrackingRefBased/>
  <w15:docId w15:val="{4C3F2BA4-70E2-C940-AC35-5D43D7870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6D5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37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73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2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E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E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E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Kieran</dc:creator>
  <cp:keywords/>
  <dc:description/>
  <cp:lastModifiedBy>O'Brien, Kieran</cp:lastModifiedBy>
  <cp:revision>7</cp:revision>
  <dcterms:created xsi:type="dcterms:W3CDTF">2020-06-05T14:29:00Z</dcterms:created>
  <dcterms:modified xsi:type="dcterms:W3CDTF">2020-06-05T16:30:00Z</dcterms:modified>
</cp:coreProperties>
</file>